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723"/>
        <w:tblW w:w="0" w:type="auto"/>
        <w:tblLook w:val="04A0" w:firstRow="1" w:lastRow="0" w:firstColumn="1" w:lastColumn="0" w:noHBand="0" w:noVBand="1"/>
      </w:tblPr>
      <w:tblGrid>
        <w:gridCol w:w="1773"/>
        <w:gridCol w:w="1023"/>
        <w:gridCol w:w="54"/>
        <w:gridCol w:w="1244"/>
        <w:gridCol w:w="82"/>
        <w:gridCol w:w="836"/>
        <w:gridCol w:w="102"/>
        <w:gridCol w:w="1132"/>
        <w:gridCol w:w="1249"/>
        <w:gridCol w:w="806"/>
        <w:gridCol w:w="318"/>
        <w:gridCol w:w="26"/>
        <w:gridCol w:w="1153"/>
        <w:gridCol w:w="760"/>
        <w:gridCol w:w="1234"/>
        <w:gridCol w:w="1168"/>
      </w:tblGrid>
      <w:tr w:rsidR="00335180" w14:paraId="79DE0C04" w14:textId="77777777" w:rsidTr="002C09F1">
        <w:tc>
          <w:tcPr>
            <w:tcW w:w="1847" w:type="dxa"/>
            <w:vMerge w:val="restart"/>
            <w:tcBorders>
              <w:left w:val="nil"/>
              <w:bottom w:val="single" w:sz="4" w:space="0" w:color="AEAAAA" w:themeColor="background2" w:themeShade="BF"/>
              <w:right w:val="nil"/>
            </w:tcBorders>
          </w:tcPr>
          <w:p w14:paraId="21AD82D6" w14:textId="77777777" w:rsidR="002C09F1" w:rsidRDefault="002C09F1" w:rsidP="002C09F1"/>
        </w:tc>
        <w:tc>
          <w:tcPr>
            <w:tcW w:w="1108" w:type="dxa"/>
            <w:gridSpan w:val="2"/>
            <w:tcBorders>
              <w:left w:val="nil"/>
              <w:bottom w:val="single" w:sz="4" w:space="0" w:color="AEAAAA" w:themeColor="background2" w:themeShade="BF"/>
              <w:right w:val="nil"/>
            </w:tcBorders>
          </w:tcPr>
          <w:p w14:paraId="188116E6" w14:textId="77777777" w:rsidR="002C09F1" w:rsidRPr="00592432" w:rsidRDefault="002C09F1" w:rsidP="002C09F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425" w:type="dxa"/>
            <w:gridSpan w:val="6"/>
            <w:tcBorders>
              <w:top w:val="single" w:sz="8" w:space="0" w:color="171717" w:themeColor="background2" w:themeShade="1A"/>
              <w:left w:val="nil"/>
              <w:bottom w:val="single" w:sz="4" w:space="0" w:color="AEAAAA" w:themeColor="background2" w:themeShade="BF"/>
              <w:right w:val="nil"/>
            </w:tcBorders>
          </w:tcPr>
          <w:p w14:paraId="2B583026" w14:textId="77777777" w:rsidR="002C09F1" w:rsidRPr="00592432" w:rsidRDefault="002C09F1" w:rsidP="002C09F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9243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  <w:r w:rsidRPr="0059243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bscript"/>
              </w:rPr>
              <w:t>0</w:t>
            </w:r>
            <w:r w:rsidRPr="0059243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  <w:r w:rsidRPr="0059243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161" w:type="dxa"/>
            <w:gridSpan w:val="2"/>
            <w:tcBorders>
              <w:top w:val="single" w:sz="8" w:space="0" w:color="171717" w:themeColor="background2" w:themeShade="1A"/>
              <w:left w:val="nil"/>
              <w:bottom w:val="single" w:sz="4" w:space="0" w:color="AEAAAA" w:themeColor="background2" w:themeShade="BF"/>
              <w:right w:val="nil"/>
            </w:tcBorders>
          </w:tcPr>
          <w:p w14:paraId="713BFD4A" w14:textId="77777777" w:rsidR="002C09F1" w:rsidRPr="00592432" w:rsidRDefault="002C09F1" w:rsidP="002C09F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419" w:type="dxa"/>
            <w:gridSpan w:val="5"/>
            <w:tcBorders>
              <w:top w:val="single" w:sz="8" w:space="0" w:color="171717" w:themeColor="background2" w:themeShade="1A"/>
              <w:left w:val="nil"/>
              <w:bottom w:val="single" w:sz="4" w:space="0" w:color="AEAAAA" w:themeColor="background2" w:themeShade="BF"/>
              <w:right w:val="nil"/>
            </w:tcBorders>
          </w:tcPr>
          <w:p w14:paraId="2570F7C5" w14:textId="77777777" w:rsidR="002C09F1" w:rsidRPr="00592432" w:rsidRDefault="002C09F1" w:rsidP="002C09F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9243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  <w:r w:rsidRPr="0059243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bscript"/>
              </w:rPr>
              <w:t>0</w:t>
            </w:r>
            <w:r w:rsidRPr="0059243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</w:t>
            </w:r>
            <w:r w:rsidRPr="0059243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bscript"/>
              </w:rPr>
              <w:t>2</w:t>
            </w:r>
          </w:p>
        </w:tc>
      </w:tr>
      <w:tr w:rsidR="00335180" w14:paraId="3D427634" w14:textId="77777777" w:rsidTr="002C09F1">
        <w:tc>
          <w:tcPr>
            <w:tcW w:w="1847" w:type="dxa"/>
            <w:vMerge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67FF248" w14:textId="77777777" w:rsidR="002C09F1" w:rsidRDefault="002C09F1" w:rsidP="002C09F1"/>
        </w:tc>
        <w:tc>
          <w:tcPr>
            <w:tcW w:w="1108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57EA5AD" w14:textId="77777777" w:rsidR="002C09F1" w:rsidRPr="00110B90" w:rsidRDefault="002C09F1" w:rsidP="002C09F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10B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- exercise</w:t>
            </w:r>
          </w:p>
        </w:tc>
        <w:tc>
          <w:tcPr>
            <w:tcW w:w="1014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6A69871" w14:textId="77777777" w:rsidR="002C09F1" w:rsidRPr="00110B90" w:rsidRDefault="002C09F1" w:rsidP="002C09F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10B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st- exercise</w:t>
            </w:r>
          </w:p>
        </w:tc>
        <w:tc>
          <w:tcPr>
            <w:tcW w:w="851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033028A" w14:textId="77777777" w:rsidR="002C09F1" w:rsidRDefault="002C09F1" w:rsidP="002C09F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276" w:type="dxa"/>
            <w:gridSpan w:val="2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FF539A7" w14:textId="77777777" w:rsidR="002C09F1" w:rsidRPr="004C27C8" w:rsidRDefault="002C09F1" w:rsidP="002C09F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ffect Sizes (Hedge’s G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av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28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DB1AD7C" w14:textId="77777777" w:rsidR="002C09F1" w:rsidRPr="00110B90" w:rsidRDefault="002C09F1" w:rsidP="002C09F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5% CI</w:t>
            </w:r>
          </w:p>
        </w:tc>
        <w:tc>
          <w:tcPr>
            <w:tcW w:w="80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4594485" w14:textId="77777777" w:rsidR="002C09F1" w:rsidRPr="00110B90" w:rsidRDefault="002C09F1" w:rsidP="002C09F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10B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</w:t>
            </w:r>
            <w:r w:rsidRPr="00110B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exercise</w:t>
            </w:r>
          </w:p>
        </w:tc>
        <w:tc>
          <w:tcPr>
            <w:tcW w:w="1538" w:type="dxa"/>
            <w:gridSpan w:val="3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FA646F4" w14:textId="77777777" w:rsidR="002C09F1" w:rsidRPr="00110B90" w:rsidRDefault="002C09F1" w:rsidP="002C09F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0 min. p</w:t>
            </w:r>
            <w:r w:rsidRPr="00110B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t-exercise</w:t>
            </w:r>
          </w:p>
        </w:tc>
        <w:tc>
          <w:tcPr>
            <w:tcW w:w="76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8FCF806" w14:textId="77777777" w:rsidR="002C09F1" w:rsidRDefault="002C09F1" w:rsidP="002C09F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BC3E1E8" w14:textId="77777777" w:rsidR="002C09F1" w:rsidRDefault="002C09F1" w:rsidP="002C09F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ffect Sizes </w:t>
            </w:r>
          </w:p>
          <w:p w14:paraId="24BE786B" w14:textId="77777777" w:rsidR="002C09F1" w:rsidRPr="00447819" w:rsidRDefault="002C09F1" w:rsidP="002C09F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Hedge’s G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av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19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A1E7385" w14:textId="77777777" w:rsidR="002C09F1" w:rsidRDefault="002C09F1" w:rsidP="002C09F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5% CI</w:t>
            </w:r>
          </w:p>
        </w:tc>
      </w:tr>
      <w:tr w:rsidR="00335180" w14:paraId="55B6543D" w14:textId="77777777" w:rsidTr="002C09F1"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39BD8E45" w14:textId="77777777" w:rsidR="002C09F1" w:rsidRPr="00110B90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Total NPS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07BDB1" w14:textId="372E6B4D" w:rsidR="002C09F1" w:rsidRPr="00110B90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04F3DD" w14:textId="396DE231" w:rsidR="002C09F1" w:rsidRPr="00110B90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0C207C" w14:textId="4E59844E" w:rsidR="002C09F1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  <w:r w:rsidR="0033518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46D531" w14:textId="67989833" w:rsidR="002C09F1" w:rsidRPr="00110B90" w:rsidRDefault="00AE65FC" w:rsidP="002C09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2" w:space="0" w:color="BFBFBF" w:themeColor="background1" w:themeShade="BF"/>
            </w:tcBorders>
          </w:tcPr>
          <w:p w14:paraId="616D8FB7" w14:textId="3EC1693A" w:rsidR="002C09F1" w:rsidRPr="00110B90" w:rsidRDefault="00AE65FC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97,2.12)</w:t>
            </w:r>
          </w:p>
        </w:tc>
        <w:tc>
          <w:tcPr>
            <w:tcW w:w="1190" w:type="dxa"/>
            <w:gridSpan w:val="3"/>
            <w:tcBorders>
              <w:top w:val="nil"/>
              <w:left w:val="single" w:sz="2" w:space="0" w:color="BFBFBF" w:themeColor="background1" w:themeShade="BF"/>
              <w:bottom w:val="nil"/>
              <w:right w:val="nil"/>
            </w:tcBorders>
          </w:tcPr>
          <w:p w14:paraId="432F544B" w14:textId="455844DD" w:rsidR="002C09F1" w:rsidRPr="00110B90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9C1A1E8" w14:textId="53446DE1" w:rsidR="002C09F1" w:rsidRPr="00110B90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46D00E5" w14:textId="6A4B4F28" w:rsidR="002C09F1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C83333" w14:textId="6840AF13" w:rsidR="002C09F1" w:rsidRPr="00110B90" w:rsidRDefault="00335180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F60F57B" w14:textId="61AFE232" w:rsidR="002C09F1" w:rsidRDefault="00335180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.57,1.97)</w:t>
            </w:r>
          </w:p>
        </w:tc>
      </w:tr>
      <w:tr w:rsidR="00335180" w14:paraId="64AE5CA4" w14:textId="77777777" w:rsidTr="002C09F1"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4ECA78DB" w14:textId="77777777" w:rsidR="002C09F1" w:rsidRPr="00110B90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Feeling Scale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8B5B73" w14:textId="7EE22289" w:rsidR="002C09F1" w:rsidRPr="00110B90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402837" w14:textId="69BAC217" w:rsidR="002C09F1" w:rsidRPr="00110B90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538CDD" w14:textId="76D105B5" w:rsidR="002C09F1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4FCDAF" w14:textId="5BB0592A" w:rsidR="002C09F1" w:rsidRPr="00110B90" w:rsidRDefault="00AE65FC" w:rsidP="002C09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2" w:space="0" w:color="BFBFBF" w:themeColor="background1" w:themeShade="BF"/>
            </w:tcBorders>
          </w:tcPr>
          <w:p w14:paraId="61926C6B" w14:textId="423B69C5" w:rsidR="002C09F1" w:rsidRPr="00110B90" w:rsidRDefault="00AE65FC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.11,1.37)</w:t>
            </w:r>
          </w:p>
        </w:tc>
        <w:tc>
          <w:tcPr>
            <w:tcW w:w="1190" w:type="dxa"/>
            <w:gridSpan w:val="3"/>
            <w:tcBorders>
              <w:top w:val="nil"/>
              <w:left w:val="single" w:sz="2" w:space="0" w:color="BFBFBF" w:themeColor="background1" w:themeShade="BF"/>
              <w:bottom w:val="nil"/>
              <w:right w:val="nil"/>
            </w:tcBorders>
          </w:tcPr>
          <w:p w14:paraId="49562767" w14:textId="194C1689" w:rsidR="002C09F1" w:rsidRPr="00110B90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9326ECA" w14:textId="2469FC47" w:rsidR="002C09F1" w:rsidRPr="00110B90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ED10316" w14:textId="0EA50151" w:rsidR="002C09F1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705CAD" w14:textId="4093E7C2" w:rsidR="002C09F1" w:rsidRPr="00110B90" w:rsidRDefault="00335180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8A03216" w14:textId="04CB172B" w:rsidR="002C09F1" w:rsidRDefault="00335180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.22,1.46)</w:t>
            </w:r>
          </w:p>
        </w:tc>
      </w:tr>
      <w:tr w:rsidR="00335180" w14:paraId="6B6E4699" w14:textId="77777777" w:rsidTr="002C09F1"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1024F9F0" w14:textId="77777777" w:rsidR="002C09F1" w:rsidRPr="00110B90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Felt Arousal Scale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95376A" w14:textId="62F0E257" w:rsidR="002C09F1" w:rsidRPr="00110B90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7BC56E" w14:textId="00404A13" w:rsidR="002C09F1" w:rsidRPr="00110B90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 xml:space="preserve">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9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520AC4" w14:textId="7B798072" w:rsidR="002C09F1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73DA25" w14:textId="2EC73B4B" w:rsidR="002C09F1" w:rsidRPr="00110B90" w:rsidRDefault="00AE65FC" w:rsidP="002C09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2" w:space="0" w:color="BFBFBF" w:themeColor="background1" w:themeShade="BF"/>
            </w:tcBorders>
          </w:tcPr>
          <w:p w14:paraId="7C848837" w14:textId="5D284CA8" w:rsidR="002C09F1" w:rsidRPr="00110B90" w:rsidRDefault="00AE65FC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45,1.69)</w:t>
            </w:r>
          </w:p>
        </w:tc>
        <w:tc>
          <w:tcPr>
            <w:tcW w:w="1190" w:type="dxa"/>
            <w:gridSpan w:val="3"/>
            <w:tcBorders>
              <w:top w:val="nil"/>
              <w:left w:val="single" w:sz="2" w:space="0" w:color="BFBFBF" w:themeColor="background1" w:themeShade="BF"/>
              <w:bottom w:val="nil"/>
              <w:right w:val="nil"/>
            </w:tcBorders>
          </w:tcPr>
          <w:p w14:paraId="036AB0D4" w14:textId="18CE5D01" w:rsidR="002C09F1" w:rsidRPr="00110B90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F0E5875" w14:textId="7C2677E0" w:rsidR="002C09F1" w:rsidRPr="00110B90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5464571F" w14:textId="42337517" w:rsidR="002C09F1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6F1934" w14:textId="151084A2" w:rsidR="002C09F1" w:rsidRPr="00110B90" w:rsidRDefault="00335180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926AAAB" w14:textId="1F352EA2" w:rsidR="002C09F1" w:rsidRDefault="00335180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59,1.35)</w:t>
            </w:r>
          </w:p>
        </w:tc>
      </w:tr>
      <w:tr w:rsidR="00335180" w:rsidRPr="00110B90" w14:paraId="54A0BE41" w14:textId="77777777" w:rsidTr="002C09F1"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0974BAE" w14:textId="77777777" w:rsidR="002C09F1" w:rsidRPr="004455D7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IL</w:t>
            </w:r>
            <w:r w:rsidRPr="00110B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3EFB7F" w14:textId="23F69C64" w:rsidR="002C09F1" w:rsidRPr="00110B90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B953B5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953B5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431433" w14:textId="5C4EC625" w:rsidR="002C09F1" w:rsidRPr="00110B90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="00B953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953B5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6ABE65" w14:textId="7E516E86" w:rsidR="002C09F1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953B5">
              <w:rPr>
                <w:rFonts w:ascii="Times New Roman" w:hAnsi="Times New Roman" w:cs="Times New Roman"/>
                <w:sz w:val="18"/>
                <w:szCs w:val="18"/>
              </w:rPr>
              <w:t>67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1708AD" w14:textId="08B18897" w:rsidR="002C09F1" w:rsidRPr="00110B90" w:rsidRDefault="00AE65FC" w:rsidP="002C09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2" w:space="0" w:color="BFBFBF" w:themeColor="background1" w:themeShade="BF"/>
            </w:tcBorders>
          </w:tcPr>
          <w:p w14:paraId="16B4A27A" w14:textId="5C7134B7" w:rsidR="002C09F1" w:rsidRPr="00110B90" w:rsidRDefault="00AE65FC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2.13,2.23)</w:t>
            </w:r>
          </w:p>
        </w:tc>
        <w:tc>
          <w:tcPr>
            <w:tcW w:w="1190" w:type="dxa"/>
            <w:gridSpan w:val="3"/>
            <w:tcBorders>
              <w:top w:val="nil"/>
              <w:left w:val="single" w:sz="2" w:space="0" w:color="BFBFBF" w:themeColor="background1" w:themeShade="BF"/>
              <w:bottom w:val="nil"/>
              <w:right w:val="nil"/>
            </w:tcBorders>
          </w:tcPr>
          <w:p w14:paraId="2AC9DCB1" w14:textId="2DFA15C1" w:rsidR="002C09F1" w:rsidRPr="00110B90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B953B5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953B5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D2438E3" w14:textId="3CDE13DD" w:rsidR="002C09F1" w:rsidRPr="00110B90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B953B5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B953B5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1A713FD" w14:textId="01DEAEF3" w:rsidR="002C09F1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953B5">
              <w:rPr>
                <w:rFonts w:ascii="Times New Roman" w:hAnsi="Times New Roman" w:cs="Times New Roman"/>
                <w:sz w:val="18"/>
                <w:szCs w:val="18"/>
              </w:rPr>
              <w:t>6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B69B3D" w14:textId="3277E9C8" w:rsidR="002C09F1" w:rsidRPr="00110B90" w:rsidRDefault="00335180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56E5431" w14:textId="7C732C14" w:rsidR="002C09F1" w:rsidRDefault="00335180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.60,1.98)</w:t>
            </w:r>
          </w:p>
        </w:tc>
      </w:tr>
      <w:tr w:rsidR="00335180" w:rsidRPr="00110B90" w14:paraId="1CF2B2BD" w14:textId="77777777" w:rsidTr="002C09F1"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35AFB761" w14:textId="77777777" w:rsidR="002C09F1" w:rsidRPr="004455D7" w:rsidRDefault="002C09F1" w:rsidP="002C09F1">
            <w:pP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IL</w:t>
            </w:r>
            <w:r w:rsidRPr="00110B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1AD011" w14:textId="11984AC6" w:rsidR="002C09F1" w:rsidRPr="00110B90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953B5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B953B5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ACEF1E" w14:textId="7DE90C9B" w:rsidR="002C09F1" w:rsidRPr="00110B90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953B5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B953B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5E5506" w14:textId="5B357A34" w:rsidR="002C09F1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B953B5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="0033518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F09C39" w14:textId="30410987" w:rsidR="002C09F1" w:rsidRPr="00110B90" w:rsidRDefault="00AE65FC" w:rsidP="002C09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2" w:space="0" w:color="BFBFBF" w:themeColor="background1" w:themeShade="BF"/>
            </w:tcBorders>
          </w:tcPr>
          <w:p w14:paraId="5BA616C4" w14:textId="4A232097" w:rsidR="002C09F1" w:rsidRPr="00110B90" w:rsidRDefault="00AE65FC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24,0.36)</w:t>
            </w:r>
          </w:p>
        </w:tc>
        <w:tc>
          <w:tcPr>
            <w:tcW w:w="1190" w:type="dxa"/>
            <w:gridSpan w:val="3"/>
            <w:tcBorders>
              <w:top w:val="nil"/>
              <w:left w:val="single" w:sz="2" w:space="0" w:color="BFBFBF" w:themeColor="background1" w:themeShade="BF"/>
              <w:bottom w:val="nil"/>
              <w:right w:val="nil"/>
            </w:tcBorders>
          </w:tcPr>
          <w:p w14:paraId="0DC431CD" w14:textId="5AD423CB" w:rsidR="002C09F1" w:rsidRPr="00110B90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953B5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B953B5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AB73BB9" w14:textId="0AD67F12" w:rsidR="002C09F1" w:rsidRPr="00110B90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953B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B953B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227AEF2B" w14:textId="2D9DFCE0" w:rsidR="002C09F1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953B5">
              <w:rPr>
                <w:rFonts w:ascii="Times New Roman" w:hAnsi="Times New Roman" w:cs="Times New Roman"/>
                <w:sz w:val="18"/>
                <w:szCs w:val="18"/>
              </w:rPr>
              <w:t>038</w:t>
            </w:r>
            <w:r w:rsidR="0033518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35F89F" w14:textId="73B99AE3" w:rsidR="002C09F1" w:rsidRPr="00110B90" w:rsidRDefault="00335180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E8FC7D9" w14:textId="52E3D4FE" w:rsidR="002C09F1" w:rsidRDefault="00335180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27,0.35)</w:t>
            </w:r>
          </w:p>
        </w:tc>
      </w:tr>
      <w:tr w:rsidR="00335180" w:rsidRPr="00110B90" w14:paraId="50DC35C7" w14:textId="77777777" w:rsidTr="002C09F1"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25BFCD82" w14:textId="77777777" w:rsidR="002C09F1" w:rsidRPr="004455D7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IL</w:t>
            </w:r>
            <w:r w:rsidRPr="00110B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R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3BCDB1" w14:textId="23F8372E" w:rsidR="002C09F1" w:rsidRPr="00110B90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953B5">
              <w:rPr>
                <w:rFonts w:ascii="Times New Roman" w:hAnsi="Times New Roman" w:cs="Times New Roman"/>
                <w:sz w:val="18"/>
                <w:szCs w:val="18"/>
              </w:rPr>
              <w:t>46.1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B953B5">
              <w:rPr>
                <w:rFonts w:ascii="Times New Roman" w:hAnsi="Times New Roman" w:cs="Times New Roman"/>
                <w:sz w:val="18"/>
                <w:szCs w:val="18"/>
              </w:rPr>
              <w:t>08.2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4ED47E" w14:textId="46205071" w:rsidR="002C09F1" w:rsidRPr="00110B90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953B5">
              <w:rPr>
                <w:rFonts w:ascii="Times New Roman" w:hAnsi="Times New Roman" w:cs="Times New Roman"/>
                <w:sz w:val="18"/>
                <w:szCs w:val="18"/>
              </w:rPr>
              <w:t>70.55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B953B5">
              <w:rPr>
                <w:rFonts w:ascii="Times New Roman" w:hAnsi="Times New Roman" w:cs="Times New Roman"/>
                <w:sz w:val="18"/>
                <w:szCs w:val="18"/>
              </w:rPr>
              <w:t>19.29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3AD3C5" w14:textId="69AEA38B" w:rsidR="002C09F1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B953B5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DAF8EC" w14:textId="002BED73" w:rsidR="002C09F1" w:rsidRPr="00110B90" w:rsidRDefault="00AE65FC" w:rsidP="002C09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2" w:space="0" w:color="BFBFBF" w:themeColor="background1" w:themeShade="BF"/>
            </w:tcBorders>
          </w:tcPr>
          <w:p w14:paraId="78DD07AD" w14:textId="77777777" w:rsidR="00AE65FC" w:rsidRDefault="00AE65FC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10.19,</w:t>
            </w:r>
          </w:p>
          <w:p w14:paraId="0C8C2CBC" w14:textId="5D253E89" w:rsidR="002C09F1" w:rsidRPr="00110B90" w:rsidRDefault="00AE65FC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9.09)</w:t>
            </w:r>
          </w:p>
        </w:tc>
        <w:tc>
          <w:tcPr>
            <w:tcW w:w="1190" w:type="dxa"/>
            <w:gridSpan w:val="3"/>
            <w:tcBorders>
              <w:top w:val="nil"/>
              <w:left w:val="single" w:sz="2" w:space="0" w:color="BFBFBF" w:themeColor="background1" w:themeShade="BF"/>
              <w:bottom w:val="nil"/>
              <w:right w:val="nil"/>
            </w:tcBorders>
          </w:tcPr>
          <w:p w14:paraId="789CE835" w14:textId="6ED7A7D4" w:rsidR="002C09F1" w:rsidRPr="00110B90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953B5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953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B953B5">
              <w:rPr>
                <w:rFonts w:ascii="Times New Roman" w:hAnsi="Times New Roman" w:cs="Times New Roman"/>
                <w:sz w:val="18"/>
                <w:szCs w:val="18"/>
              </w:rPr>
              <w:t>08.2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6853722" w14:textId="00FAFBD4" w:rsidR="002C09F1" w:rsidRPr="00110B90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953B5">
              <w:rPr>
                <w:rFonts w:ascii="Times New Roman" w:hAnsi="Times New Roman" w:cs="Times New Roman"/>
                <w:sz w:val="18"/>
                <w:szCs w:val="18"/>
              </w:rPr>
              <w:t>52.54(89.1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2FA0F330" w14:textId="3900AA37" w:rsidR="002C09F1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953B5">
              <w:rPr>
                <w:rFonts w:ascii="Times New Roman" w:hAnsi="Times New Roman" w:cs="Times New Roman"/>
                <w:sz w:val="18"/>
                <w:szCs w:val="18"/>
              </w:rPr>
              <w:t>7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4C9E3820" w14:textId="358F20EA" w:rsidR="002C09F1" w:rsidRPr="00110B90" w:rsidRDefault="00335180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C0262C8" w14:textId="77777777" w:rsidR="00335180" w:rsidRDefault="00335180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10.7,</w:t>
            </w:r>
          </w:p>
          <w:p w14:paraId="6CDC0C99" w14:textId="6B99F2BE" w:rsidR="002C09F1" w:rsidRDefault="00335180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3.6)</w:t>
            </w:r>
          </w:p>
        </w:tc>
      </w:tr>
      <w:tr w:rsidR="00335180" w:rsidRPr="00110B90" w14:paraId="05806806" w14:textId="77777777" w:rsidTr="002C09F1"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2B07F839" w14:textId="77777777" w:rsidR="002C09F1" w:rsidRPr="004455D7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TNF-a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CA6FE1" w14:textId="18D301D5" w:rsidR="002C09F1" w:rsidRPr="00110B90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B953B5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B953B5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330E63" w14:textId="6E09E758" w:rsidR="002C09F1" w:rsidRPr="00110B90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B953B5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B953B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BBCB59" w14:textId="133EA3E9" w:rsidR="002C09F1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953B5">
              <w:rPr>
                <w:rFonts w:ascii="Times New Roman" w:hAnsi="Times New Roman" w:cs="Times New Roman"/>
                <w:sz w:val="18"/>
                <w:szCs w:val="18"/>
              </w:rPr>
              <w:t>95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74F7F0" w14:textId="17C28AB8" w:rsidR="002C09F1" w:rsidRPr="00110B90" w:rsidRDefault="00AE65FC" w:rsidP="002C09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---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2" w:space="0" w:color="BFBFBF" w:themeColor="background1" w:themeShade="BF"/>
            </w:tcBorders>
          </w:tcPr>
          <w:p w14:paraId="1E588D87" w14:textId="6DFB7743" w:rsidR="002C09F1" w:rsidRPr="00110B90" w:rsidRDefault="00AE65FC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.29,1.29)</w:t>
            </w:r>
          </w:p>
        </w:tc>
        <w:tc>
          <w:tcPr>
            <w:tcW w:w="1190" w:type="dxa"/>
            <w:gridSpan w:val="3"/>
            <w:tcBorders>
              <w:top w:val="nil"/>
              <w:left w:val="single" w:sz="2" w:space="0" w:color="BFBFBF" w:themeColor="background1" w:themeShade="BF"/>
              <w:bottom w:val="nil"/>
              <w:right w:val="nil"/>
            </w:tcBorders>
          </w:tcPr>
          <w:p w14:paraId="463A37A1" w14:textId="4608AC1C" w:rsidR="002C09F1" w:rsidRPr="00110B90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B953B5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B953B5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274EF2F" w14:textId="51C180F5" w:rsidR="002C09F1" w:rsidRPr="00110B90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B953B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B953B5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B08B3CB" w14:textId="3EC38696" w:rsidR="002C09F1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953B5">
              <w:rPr>
                <w:rFonts w:ascii="Times New Roman" w:hAnsi="Times New Roman" w:cs="Times New Roman"/>
                <w:sz w:val="18"/>
                <w:szCs w:val="18"/>
              </w:rPr>
              <w:t>48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37E644CB" w14:textId="3C17AFA2" w:rsidR="002C09F1" w:rsidRPr="00110B90" w:rsidRDefault="00335180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7E9F59E" w14:textId="5504E42D" w:rsidR="002C09F1" w:rsidRDefault="00335180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.21,1.30)</w:t>
            </w:r>
          </w:p>
        </w:tc>
      </w:tr>
      <w:tr w:rsidR="00335180" w14:paraId="53FBE4E5" w14:textId="77777777" w:rsidTr="002C09F1"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2A235572" w14:textId="77777777" w:rsidR="002C09F1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91B0C9" w14:textId="77777777" w:rsidR="002C09F1" w:rsidRPr="00110B90" w:rsidRDefault="002C09F1" w:rsidP="002C09F1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  <w:r w:rsidRPr="00110B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PE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837D599" w14:textId="77777777" w:rsidR="002C09F1" w:rsidRPr="00110B90" w:rsidRDefault="002C09F1" w:rsidP="002C09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0A52D5" w14:textId="77777777" w:rsidR="002C09F1" w:rsidRPr="00110B90" w:rsidRDefault="002C09F1" w:rsidP="002C09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187FC8" w14:textId="77777777" w:rsidR="002C09F1" w:rsidRPr="00110B90" w:rsidRDefault="002C09F1" w:rsidP="002C09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AEB03A8" w14:textId="77777777" w:rsidR="002C09F1" w:rsidRDefault="002C09F1" w:rsidP="002C09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F8225E" w14:textId="6691F27F" w:rsidR="002C09F1" w:rsidRPr="00110B90" w:rsidRDefault="002C09F1" w:rsidP="002C09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953B5">
              <w:rPr>
                <w:rFonts w:ascii="Times New Roman" w:hAnsi="Times New Roman" w:cs="Times New Roman"/>
                <w:sz w:val="18"/>
                <w:szCs w:val="18"/>
              </w:rPr>
              <w:t>5.63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953B5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  <w:r w:rsidRPr="00110B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2E4B3DED" w14:textId="77777777" w:rsidR="002C09F1" w:rsidRPr="00110B90" w:rsidRDefault="002C09F1" w:rsidP="002C09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937568" w14:textId="77777777" w:rsidR="002C09F1" w:rsidRPr="00110B90" w:rsidRDefault="002C09F1" w:rsidP="002C09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F0BD520" w14:textId="77777777" w:rsidR="002C09F1" w:rsidRPr="00110B90" w:rsidRDefault="002C09F1" w:rsidP="002C09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5180" w14:paraId="3994B8A0" w14:textId="77777777" w:rsidTr="002C09F1"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1890ED8" w14:textId="77777777" w:rsidR="002C09F1" w:rsidRPr="001B50FD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B50FD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r w:rsidRPr="001B50F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PE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20B2C4B" w14:textId="77777777" w:rsidR="002C09F1" w:rsidRPr="001B50FD" w:rsidRDefault="002C09F1" w:rsidP="002C09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AEF917" w14:textId="77777777" w:rsidR="002C09F1" w:rsidRPr="001B50FD" w:rsidRDefault="002C09F1" w:rsidP="002C09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969D0A" w14:textId="77777777" w:rsidR="002C09F1" w:rsidRPr="001B50FD" w:rsidRDefault="002C09F1" w:rsidP="002C09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D13643F" w14:textId="5C0B221B" w:rsidR="002C09F1" w:rsidRPr="001B50FD" w:rsidRDefault="002C09F1" w:rsidP="002C09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50FD">
              <w:rPr>
                <w:rFonts w:ascii="Times New Roman" w:hAnsi="Times New Roman" w:cs="Times New Roman"/>
                <w:sz w:val="18"/>
                <w:szCs w:val="18"/>
              </w:rPr>
              <w:t>13.</w:t>
            </w:r>
            <w:r w:rsidR="00DA749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B50F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A7493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  <w:r w:rsidRPr="001B50F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0BF97691" w14:textId="77777777" w:rsidR="002C09F1" w:rsidRDefault="002C09F1" w:rsidP="002C09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465C8F" w14:textId="77777777" w:rsidR="002C09F1" w:rsidRDefault="002C09F1" w:rsidP="002C09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259C985" w14:textId="77777777" w:rsidR="002C09F1" w:rsidRDefault="002C09F1" w:rsidP="002C09F1">
            <w:pPr>
              <w:jc w:val="center"/>
              <w:rPr>
                <w:sz w:val="18"/>
                <w:szCs w:val="18"/>
              </w:rPr>
            </w:pPr>
          </w:p>
        </w:tc>
      </w:tr>
      <w:tr w:rsidR="00AE65FC" w14:paraId="0E83A6AD" w14:textId="77777777" w:rsidTr="002C09F1">
        <w:trPr>
          <w:trHeight w:val="247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BACA4" w14:textId="77777777" w:rsidR="002C09F1" w:rsidRPr="001B50FD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50F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proofErr w:type="spellStart"/>
            <w:r w:rsidRPr="001B50FD">
              <w:rPr>
                <w:rFonts w:ascii="Times New Roman" w:hAnsi="Times New Roman" w:cs="Times New Roman"/>
                <w:sz w:val="18"/>
                <w:szCs w:val="18"/>
              </w:rPr>
              <w:t>Change</w:t>
            </w:r>
            <w:r w:rsidRPr="001B50F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PE</w:t>
            </w:r>
            <w:proofErr w:type="spellEnd"/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AD33D" w14:textId="77777777" w:rsidR="002C09F1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6A5D3" w14:textId="77777777" w:rsidR="002C09F1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1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4613F" w14:textId="1E0AF92C" w:rsidR="002C09F1" w:rsidRPr="001B50FD" w:rsidRDefault="002C09F1" w:rsidP="002C09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                                </w:t>
            </w:r>
            <w:r w:rsidRPr="001B50FD">
              <w:rPr>
                <w:rFonts w:ascii="Times New Roman" w:hAnsi="Times New Roman" w:cs="Times New Roman"/>
                <w:sz w:val="18"/>
                <w:szCs w:val="18"/>
              </w:rPr>
              <w:t>47.</w:t>
            </w:r>
            <w:r w:rsidR="00DA7493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B50FD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 w:rsidR="00DA7493">
              <w:rPr>
                <w:rFonts w:ascii="Times New Roman" w:hAnsi="Times New Roman" w:cs="Times New Roman"/>
                <w:sz w:val="18"/>
                <w:szCs w:val="18"/>
              </w:rPr>
              <w:t>8.19</w:t>
            </w:r>
            <w:r w:rsidRPr="001B50F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0734823C" w14:textId="293F967F" w:rsidR="002C09F1" w:rsidRDefault="0033518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ary File</w:t>
      </w:r>
      <w:r w:rsidR="004D3E84">
        <w:rPr>
          <w:rFonts w:ascii="Times New Roman" w:hAnsi="Times New Roman" w:cs="Times New Roman"/>
          <w:b/>
          <w:bCs/>
          <w:sz w:val="18"/>
          <w:szCs w:val="18"/>
        </w:rPr>
        <w:t xml:space="preserve"> (Table </w:t>
      </w:r>
      <w:r w:rsidR="008A000E">
        <w:rPr>
          <w:rFonts w:ascii="Times New Roman" w:hAnsi="Times New Roman" w:cs="Times New Roman"/>
          <w:b/>
          <w:bCs/>
          <w:sz w:val="18"/>
          <w:szCs w:val="18"/>
        </w:rPr>
        <w:t>7)</w:t>
      </w:r>
      <w:r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="002C09F1" w:rsidRPr="00110B90">
        <w:rPr>
          <w:rFonts w:ascii="Times New Roman" w:hAnsi="Times New Roman" w:cs="Times New Roman"/>
          <w:b/>
          <w:bCs/>
          <w:sz w:val="18"/>
          <w:szCs w:val="18"/>
        </w:rPr>
        <w:t xml:space="preserve">     </w:t>
      </w:r>
      <w:r w:rsidR="002C09F1">
        <w:rPr>
          <w:rFonts w:ascii="Times New Roman" w:hAnsi="Times New Roman" w:cs="Times New Roman"/>
          <w:sz w:val="18"/>
          <w:szCs w:val="18"/>
        </w:rPr>
        <w:t>Outcome measures</w:t>
      </w:r>
      <w:r w:rsidR="002C09F1" w:rsidRPr="00110B90">
        <w:rPr>
          <w:rFonts w:ascii="Times New Roman" w:hAnsi="Times New Roman" w:cs="Times New Roman"/>
          <w:sz w:val="18"/>
          <w:szCs w:val="18"/>
        </w:rPr>
        <w:t xml:space="preserve"> for the study variables </w:t>
      </w:r>
      <w:r w:rsidR="00BB076F">
        <w:rPr>
          <w:rFonts w:ascii="Times New Roman" w:hAnsi="Times New Roman" w:cs="Times New Roman"/>
          <w:sz w:val="18"/>
          <w:szCs w:val="18"/>
        </w:rPr>
        <w:t>for</w:t>
      </w:r>
      <w:r w:rsidR="002C09F1">
        <w:rPr>
          <w:rFonts w:ascii="Times New Roman" w:hAnsi="Times New Roman" w:cs="Times New Roman"/>
          <w:sz w:val="18"/>
          <w:szCs w:val="18"/>
        </w:rPr>
        <w:t xml:space="preserve"> </w:t>
      </w:r>
      <w:r w:rsidR="00FE06FD">
        <w:rPr>
          <w:rFonts w:ascii="Times New Roman" w:hAnsi="Times New Roman" w:cs="Times New Roman"/>
          <w:sz w:val="18"/>
          <w:szCs w:val="18"/>
        </w:rPr>
        <w:t>the total study sample (n=8)</w:t>
      </w:r>
    </w:p>
    <w:p w14:paraId="31675F88" w14:textId="78A62273" w:rsidR="00335180" w:rsidRDefault="00335180" w:rsidP="00335180">
      <w:r>
        <w:rPr>
          <w:rFonts w:ascii="Times New Roman" w:hAnsi="Times New Roman" w:cs="Times New Roman"/>
          <w:sz w:val="16"/>
          <w:szCs w:val="16"/>
        </w:rPr>
        <w:t xml:space="preserve">Note: Data are presented as Mean (SD); </w:t>
      </w:r>
      <w:r w:rsidRPr="00110B90">
        <w:rPr>
          <w:rFonts w:ascii="Times New Roman" w:hAnsi="Times New Roman" w:cs="Times New Roman"/>
          <w:sz w:val="16"/>
          <w:szCs w:val="16"/>
        </w:rPr>
        <w:t xml:space="preserve">* = p&lt;0.05 (2-tailed); </w:t>
      </w:r>
      <w:r>
        <w:rPr>
          <w:rFonts w:ascii="Times New Roman" w:hAnsi="Times New Roman" w:cs="Times New Roman"/>
          <w:sz w:val="16"/>
          <w:szCs w:val="16"/>
        </w:rPr>
        <w:t xml:space="preserve">Neuropathic Pain Scale (NPS) values are a composite score of a 0-10 NRS (0 = no pain, 10 = worst pain imaginable). Feeling Scale (FS) is a bipolar scale (-5 = very bad, +5 = very good). Felt Arousal Scale is a 1-6 NRS (1 = low arousal, 6 = high arousal). </w:t>
      </w:r>
    </w:p>
    <w:p w14:paraId="6E4A3F32" w14:textId="77777777" w:rsidR="00335180" w:rsidRPr="002C09F1" w:rsidRDefault="00335180">
      <w:pPr>
        <w:rPr>
          <w:rFonts w:ascii="Times New Roman" w:hAnsi="Times New Roman" w:cs="Times New Roman"/>
          <w:sz w:val="18"/>
          <w:szCs w:val="18"/>
        </w:rPr>
      </w:pPr>
    </w:p>
    <w:sectPr w:rsidR="00335180" w:rsidRPr="002C09F1" w:rsidSect="002C09F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9F1"/>
    <w:rsid w:val="002C09F1"/>
    <w:rsid w:val="00335180"/>
    <w:rsid w:val="0049457B"/>
    <w:rsid w:val="004D3E84"/>
    <w:rsid w:val="00623912"/>
    <w:rsid w:val="008A000E"/>
    <w:rsid w:val="00AE65FC"/>
    <w:rsid w:val="00B953B5"/>
    <w:rsid w:val="00BB076F"/>
    <w:rsid w:val="00DA7493"/>
    <w:rsid w:val="00FE0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086AD"/>
  <w15:chartTrackingRefBased/>
  <w15:docId w15:val="{8A6BAB73-0507-834F-9AE7-F2C7B2459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9F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09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ra Todd</dc:creator>
  <cp:keywords/>
  <dc:description/>
  <cp:lastModifiedBy>Dawid Kedra</cp:lastModifiedBy>
  <cp:revision>2</cp:revision>
  <dcterms:created xsi:type="dcterms:W3CDTF">2021-09-29T08:08:00Z</dcterms:created>
  <dcterms:modified xsi:type="dcterms:W3CDTF">2021-09-29T08:08:00Z</dcterms:modified>
</cp:coreProperties>
</file>